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420" w:type="dxa"/>
        <w:tblInd w:w="93" w:type="dxa"/>
        <w:tblLook w:val="04A0" w:firstRow="1" w:lastRow="0" w:firstColumn="1" w:lastColumn="0" w:noHBand="0" w:noVBand="1"/>
      </w:tblPr>
      <w:tblGrid>
        <w:gridCol w:w="2440"/>
        <w:gridCol w:w="4900"/>
        <w:gridCol w:w="2080"/>
      </w:tblGrid>
      <w:tr w:rsidR="00BC7B9A" w:rsidRPr="00BC7B9A" w14:paraId="38F41F86" w14:textId="77777777" w:rsidTr="00BC7B9A">
        <w:trPr>
          <w:trHeight w:val="570"/>
        </w:trPr>
        <w:tc>
          <w:tcPr>
            <w:tcW w:w="24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6CA812" w14:textId="77777777" w:rsidR="00BC7B9A" w:rsidRPr="00BC7B9A" w:rsidRDefault="00BC7B9A" w:rsidP="00BC7B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B9A">
              <w:rPr>
                <w:rFonts w:ascii="Arial" w:eastAsia="Times New Roman" w:hAnsi="Arial" w:cs="Arial"/>
                <w:color w:val="000000"/>
              </w:rPr>
              <w:t>Strain</w:t>
            </w:r>
          </w:p>
        </w:tc>
        <w:tc>
          <w:tcPr>
            <w:tcW w:w="49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789FB2" w14:textId="77777777" w:rsidR="00BC7B9A" w:rsidRPr="00BC7B9A" w:rsidRDefault="00BC7B9A" w:rsidP="00BC7B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7B9A">
              <w:rPr>
                <w:rFonts w:ascii="Arial" w:eastAsia="Times New Roman" w:hAnsi="Arial" w:cs="Arial"/>
                <w:color w:val="000000"/>
              </w:rPr>
              <w:t>Genotype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0932B62" w14:textId="77777777" w:rsidR="00BC7B9A" w:rsidRPr="00BC7B9A" w:rsidRDefault="00BC7B9A" w:rsidP="00BC7B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B9A">
              <w:rPr>
                <w:rFonts w:ascii="Arial" w:eastAsia="Times New Roman" w:hAnsi="Arial" w:cs="Arial"/>
                <w:color w:val="000000"/>
              </w:rPr>
              <w:t>Reference</w:t>
            </w:r>
          </w:p>
        </w:tc>
      </w:tr>
      <w:tr w:rsidR="00BC7B9A" w:rsidRPr="00BC7B9A" w14:paraId="25CAAD1E" w14:textId="77777777" w:rsidTr="00BC7B9A">
        <w:trPr>
          <w:trHeight w:val="30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6A381E" w14:textId="77777777" w:rsidR="00BC7B9A" w:rsidRPr="00BC7B9A" w:rsidRDefault="00BC7B9A" w:rsidP="00BC7B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B9A">
              <w:rPr>
                <w:rFonts w:ascii="Arial" w:eastAsia="Times New Roman" w:hAnsi="Arial" w:cs="Arial"/>
                <w:color w:val="000000"/>
              </w:rPr>
              <w:t>TWY70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F7819B" w14:textId="77777777" w:rsidR="00BC7B9A" w:rsidRPr="00BC7B9A" w:rsidRDefault="00BC7B9A" w:rsidP="00BC7B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BC7B9A">
              <w:rPr>
                <w:rFonts w:ascii="Arial" w:eastAsia="Times New Roman" w:hAnsi="Arial" w:cs="Arial"/>
                <w:i/>
                <w:iCs/>
                <w:color w:val="000000"/>
              </w:rPr>
              <w:t>MATa</w:t>
            </w:r>
            <w:proofErr w:type="spellEnd"/>
            <w:r w:rsidRPr="00BC7B9A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his3Δ 1 leu2Δ 0 lys2Δ 0 ura3Δ 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B3405AD" w14:textId="77777777" w:rsidR="00BC7B9A" w:rsidRPr="00BC7B9A" w:rsidRDefault="00BC7B9A" w:rsidP="00BC7B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B9A">
              <w:rPr>
                <w:rFonts w:ascii="Arial" w:eastAsia="Times New Roman" w:hAnsi="Arial" w:cs="Arial"/>
                <w:color w:val="000000"/>
              </w:rPr>
              <w:t>Walther et al., 2006</w:t>
            </w:r>
          </w:p>
        </w:tc>
      </w:tr>
      <w:tr w:rsidR="00BC7B9A" w:rsidRPr="00BC7B9A" w14:paraId="337570CA" w14:textId="77777777" w:rsidTr="00BC7B9A">
        <w:trPr>
          <w:trHeight w:val="57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60279F" w14:textId="77777777" w:rsidR="00BC7B9A" w:rsidRPr="00BC7B9A" w:rsidRDefault="00BC7B9A" w:rsidP="00BC7B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7B9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DCE2CA" w14:textId="77777777" w:rsidR="00BC7B9A" w:rsidRPr="00BC7B9A" w:rsidRDefault="00BC7B9A" w:rsidP="00BC7B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BC7B9A">
              <w:rPr>
                <w:rFonts w:ascii="Arial" w:eastAsia="Times New Roman" w:hAnsi="Arial" w:cs="Arial"/>
                <w:i/>
                <w:iCs/>
                <w:color w:val="000000"/>
              </w:rPr>
              <w:t>MATa</w:t>
            </w:r>
            <w:proofErr w:type="spellEnd"/>
            <w:r w:rsidRPr="00BC7B9A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his3Δ 1 leu2Δ 0 lys2Δ 0 ura3Δ 0 vps51Δ::KAN®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EF54C1A" w14:textId="77777777" w:rsidR="00BC7B9A" w:rsidRPr="00BC7B9A" w:rsidRDefault="00BC7B9A" w:rsidP="00BC7B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C7B9A">
              <w:rPr>
                <w:rFonts w:ascii="Arial" w:eastAsia="Times New Roman" w:hAnsi="Arial" w:cs="Arial"/>
                <w:color w:val="000000"/>
              </w:rPr>
              <w:t>Winzler</w:t>
            </w:r>
            <w:proofErr w:type="spellEnd"/>
            <w:r w:rsidRPr="00BC7B9A">
              <w:rPr>
                <w:rFonts w:ascii="Arial" w:eastAsia="Times New Roman" w:hAnsi="Arial" w:cs="Arial"/>
                <w:color w:val="000000"/>
              </w:rPr>
              <w:t xml:space="preserve"> et al., 1999</w:t>
            </w:r>
          </w:p>
        </w:tc>
      </w:tr>
      <w:tr w:rsidR="00BC7B9A" w:rsidRPr="00BC7B9A" w14:paraId="2ECFA733" w14:textId="77777777" w:rsidTr="00BC7B9A">
        <w:trPr>
          <w:trHeight w:val="57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74CC13" w14:textId="77777777" w:rsidR="00BC7B9A" w:rsidRPr="00BC7B9A" w:rsidRDefault="00BC7B9A" w:rsidP="00BC7B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7B9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C5D4D0" w14:textId="77777777" w:rsidR="00BC7B9A" w:rsidRPr="00BC7B9A" w:rsidRDefault="00BC7B9A" w:rsidP="00BC7B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BC7B9A">
              <w:rPr>
                <w:rFonts w:ascii="Arial" w:eastAsia="Times New Roman" w:hAnsi="Arial" w:cs="Arial"/>
                <w:i/>
                <w:iCs/>
                <w:color w:val="000000"/>
              </w:rPr>
              <w:t>MATa</w:t>
            </w:r>
            <w:proofErr w:type="spellEnd"/>
            <w:r w:rsidRPr="00BC7B9A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his3Δ 1 leu2Δ 0 lys2Δ 0 ura3Δ 0 vps52Δ::KAN®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281F638" w14:textId="77777777" w:rsidR="00BC7B9A" w:rsidRPr="00BC7B9A" w:rsidRDefault="00BC7B9A" w:rsidP="00BC7B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C7B9A">
              <w:rPr>
                <w:rFonts w:ascii="Arial" w:eastAsia="Times New Roman" w:hAnsi="Arial" w:cs="Arial"/>
                <w:color w:val="000000"/>
              </w:rPr>
              <w:t>Winzler</w:t>
            </w:r>
            <w:proofErr w:type="spellEnd"/>
            <w:r w:rsidRPr="00BC7B9A">
              <w:rPr>
                <w:rFonts w:ascii="Arial" w:eastAsia="Times New Roman" w:hAnsi="Arial" w:cs="Arial"/>
                <w:color w:val="000000"/>
              </w:rPr>
              <w:t xml:space="preserve"> et al., 1999</w:t>
            </w:r>
          </w:p>
        </w:tc>
      </w:tr>
      <w:tr w:rsidR="00BC7B9A" w:rsidRPr="00BC7B9A" w14:paraId="33656550" w14:textId="77777777" w:rsidTr="00BC7B9A">
        <w:trPr>
          <w:trHeight w:val="57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4E15BC" w14:textId="77777777" w:rsidR="00BC7B9A" w:rsidRPr="00BC7B9A" w:rsidRDefault="00BC7B9A" w:rsidP="00BC7B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7B9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A4AEB5" w14:textId="77777777" w:rsidR="00BC7B9A" w:rsidRPr="00BC7B9A" w:rsidRDefault="00BC7B9A" w:rsidP="00BC7B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BC7B9A">
              <w:rPr>
                <w:rFonts w:ascii="Arial" w:eastAsia="Times New Roman" w:hAnsi="Arial" w:cs="Arial"/>
                <w:i/>
                <w:iCs/>
                <w:color w:val="000000"/>
              </w:rPr>
              <w:t>MATa</w:t>
            </w:r>
            <w:proofErr w:type="spellEnd"/>
            <w:r w:rsidRPr="00BC7B9A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his3Δ 1 leu2Δ 0 lys2Δ 0 ura3Δ 0 vps53Δ::KAN®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5CF0E53" w14:textId="77777777" w:rsidR="00BC7B9A" w:rsidRPr="00BC7B9A" w:rsidRDefault="00BC7B9A" w:rsidP="00BC7B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C7B9A">
              <w:rPr>
                <w:rFonts w:ascii="Arial" w:eastAsia="Times New Roman" w:hAnsi="Arial" w:cs="Arial"/>
                <w:color w:val="000000"/>
              </w:rPr>
              <w:t>Winzler</w:t>
            </w:r>
            <w:proofErr w:type="spellEnd"/>
            <w:r w:rsidRPr="00BC7B9A">
              <w:rPr>
                <w:rFonts w:ascii="Arial" w:eastAsia="Times New Roman" w:hAnsi="Arial" w:cs="Arial"/>
                <w:color w:val="000000"/>
              </w:rPr>
              <w:t xml:space="preserve"> et al., 1999</w:t>
            </w:r>
          </w:p>
        </w:tc>
      </w:tr>
      <w:tr w:rsidR="00BC7B9A" w:rsidRPr="00BC7B9A" w14:paraId="05129A45" w14:textId="77777777" w:rsidTr="00BC7B9A">
        <w:trPr>
          <w:trHeight w:val="57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EC7BC3" w14:textId="77777777" w:rsidR="00BC7B9A" w:rsidRPr="00BC7B9A" w:rsidRDefault="00BC7B9A" w:rsidP="00BC7B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C7B9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54CF8B" w14:textId="77777777" w:rsidR="00BC7B9A" w:rsidRPr="00BC7B9A" w:rsidRDefault="00BC7B9A" w:rsidP="00BC7B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BC7B9A">
              <w:rPr>
                <w:rFonts w:ascii="Arial" w:eastAsia="Times New Roman" w:hAnsi="Arial" w:cs="Arial"/>
                <w:i/>
                <w:iCs/>
                <w:color w:val="000000"/>
              </w:rPr>
              <w:t>MATa</w:t>
            </w:r>
            <w:proofErr w:type="spellEnd"/>
            <w:r w:rsidRPr="00BC7B9A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his3Δ 1 leu2Δ 0 lys2Δ 0 ura3Δ 0 vps54Δ::KAN®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AAAC9F4" w14:textId="77777777" w:rsidR="00BC7B9A" w:rsidRPr="00BC7B9A" w:rsidRDefault="00BC7B9A" w:rsidP="00BC7B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C7B9A">
              <w:rPr>
                <w:rFonts w:ascii="Arial" w:eastAsia="Times New Roman" w:hAnsi="Arial" w:cs="Arial"/>
                <w:color w:val="000000"/>
              </w:rPr>
              <w:t>Winzler</w:t>
            </w:r>
            <w:proofErr w:type="spellEnd"/>
            <w:r w:rsidRPr="00BC7B9A">
              <w:rPr>
                <w:rFonts w:ascii="Arial" w:eastAsia="Times New Roman" w:hAnsi="Arial" w:cs="Arial"/>
                <w:color w:val="000000"/>
              </w:rPr>
              <w:t xml:space="preserve"> et al., 1999</w:t>
            </w:r>
          </w:p>
        </w:tc>
      </w:tr>
      <w:tr w:rsidR="00BC7B9A" w:rsidRPr="00BC7B9A" w14:paraId="2CDC2EE4" w14:textId="77777777" w:rsidTr="00BC7B9A">
        <w:trPr>
          <w:trHeight w:val="69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B4E983" w14:textId="77777777" w:rsidR="00BC7B9A" w:rsidRPr="00BC7B9A" w:rsidRDefault="00BC7B9A" w:rsidP="00BC7B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B9A">
              <w:rPr>
                <w:rFonts w:ascii="Arial" w:eastAsia="Times New Roman" w:hAnsi="Arial" w:cs="Arial"/>
                <w:color w:val="000000"/>
              </w:rPr>
              <w:t>TWY3058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6F1303" w14:textId="77777777" w:rsidR="00BC7B9A" w:rsidRPr="00BC7B9A" w:rsidRDefault="00BC7B9A" w:rsidP="00BC7B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C7B9A">
              <w:rPr>
                <w:rFonts w:ascii="Arial" w:eastAsia="Times New Roman" w:hAnsi="Arial" w:cs="Arial"/>
                <w:i/>
                <w:iCs/>
                <w:color w:val="000000"/>
              </w:rPr>
              <w:t>MAT</w:t>
            </w:r>
            <w:r w:rsidRPr="00BC7B9A">
              <w:rPr>
                <w:rFonts w:ascii="Symbol" w:eastAsia="Times New Roman" w:hAnsi="Symbol" w:cs="Arial"/>
                <w:i/>
                <w:iCs/>
                <w:color w:val="000000"/>
              </w:rPr>
              <w:t></w:t>
            </w:r>
            <w:r w:rsidRPr="00BC7B9A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his3Δ 1 leu2Δ 0 lys2Δ 0 ura3Δ 0 vps52Δ::NAT®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83964C8" w14:textId="77777777" w:rsidR="00BC7B9A" w:rsidRPr="00BC7B9A" w:rsidRDefault="00BC7B9A" w:rsidP="00BC7B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B9A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BC7B9A" w:rsidRPr="00BC7B9A" w14:paraId="314B0EB6" w14:textId="77777777" w:rsidTr="00BC7B9A">
        <w:trPr>
          <w:trHeight w:val="645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FF9954" w14:textId="77777777" w:rsidR="00BC7B9A" w:rsidRPr="00BC7B9A" w:rsidRDefault="00BC7B9A" w:rsidP="00BC7B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B9A">
              <w:rPr>
                <w:rFonts w:ascii="Arial" w:eastAsia="Times New Roman" w:hAnsi="Arial" w:cs="Arial"/>
                <w:color w:val="000000"/>
              </w:rPr>
              <w:t>TWY3386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A9DD59" w14:textId="77777777" w:rsidR="00BC7B9A" w:rsidRPr="00BC7B9A" w:rsidRDefault="00BC7B9A" w:rsidP="00BC7B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BC7B9A">
              <w:rPr>
                <w:rFonts w:ascii="Arial" w:eastAsia="Times New Roman" w:hAnsi="Arial" w:cs="Arial"/>
                <w:i/>
                <w:iCs/>
                <w:color w:val="000000"/>
              </w:rPr>
              <w:t>MATa</w:t>
            </w:r>
            <w:proofErr w:type="spellEnd"/>
            <w:r w:rsidRPr="00BC7B9A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his3Δ 1 leu2Δ 0 met15Δ 0 ura3Δ 0 erg3D::KAN®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49D4ACA" w14:textId="77777777" w:rsidR="00BC7B9A" w:rsidRPr="00BC7B9A" w:rsidRDefault="00BC7B9A" w:rsidP="00BC7B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B9A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BC7B9A" w:rsidRPr="00BC7B9A" w14:paraId="50C5ABA7" w14:textId="77777777" w:rsidTr="00BC7B9A">
        <w:trPr>
          <w:trHeight w:val="675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80221A" w14:textId="77777777" w:rsidR="00BC7B9A" w:rsidRPr="00BC7B9A" w:rsidRDefault="00BC7B9A" w:rsidP="00BC7B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B9A">
              <w:rPr>
                <w:rFonts w:ascii="Arial" w:eastAsia="Times New Roman" w:hAnsi="Arial" w:cs="Arial"/>
                <w:color w:val="000000"/>
              </w:rPr>
              <w:t>TWY3442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A90BF2" w14:textId="77777777" w:rsidR="00BC7B9A" w:rsidRPr="00BC7B9A" w:rsidRDefault="00BC7B9A" w:rsidP="00BC7B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BC7B9A">
              <w:rPr>
                <w:rFonts w:ascii="Arial" w:eastAsia="Times New Roman" w:hAnsi="Arial" w:cs="Arial"/>
                <w:i/>
                <w:iCs/>
                <w:color w:val="000000"/>
              </w:rPr>
              <w:t>MATa</w:t>
            </w:r>
            <w:proofErr w:type="spellEnd"/>
            <w:r w:rsidRPr="00BC7B9A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his3Δ 1 leu2Δ 0 lys2Δ 0 ura3Δ 0 ORM1-HA::HI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53C2E36" w14:textId="77777777" w:rsidR="00BC7B9A" w:rsidRPr="00BC7B9A" w:rsidRDefault="00BC7B9A" w:rsidP="00BC7B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B9A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BC7B9A" w:rsidRPr="00BC7B9A" w14:paraId="2C6134E2" w14:textId="77777777" w:rsidTr="00BC7B9A">
        <w:trPr>
          <w:trHeight w:val="69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56FDEF" w14:textId="77777777" w:rsidR="00BC7B9A" w:rsidRPr="00BC7B9A" w:rsidRDefault="00BC7B9A" w:rsidP="00BC7B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B9A">
              <w:rPr>
                <w:rFonts w:ascii="Arial" w:eastAsia="Times New Roman" w:hAnsi="Arial" w:cs="Arial"/>
                <w:color w:val="000000"/>
              </w:rPr>
              <w:t>TWY3495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58929E" w14:textId="77777777" w:rsidR="00BC7B9A" w:rsidRPr="00BC7B9A" w:rsidRDefault="00BC7B9A" w:rsidP="00BC7B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BC7B9A">
              <w:rPr>
                <w:rFonts w:ascii="Arial" w:eastAsia="Times New Roman" w:hAnsi="Arial" w:cs="Arial"/>
                <w:i/>
                <w:iCs/>
                <w:color w:val="000000"/>
              </w:rPr>
              <w:t>MATa</w:t>
            </w:r>
            <w:proofErr w:type="spellEnd"/>
            <w:r w:rsidRPr="00BC7B9A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his3Δ 1 leu2Δ 0 lys2Δ 0 ura3Δ vps53Δ::NAT®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EFD743E" w14:textId="77777777" w:rsidR="00BC7B9A" w:rsidRPr="00BC7B9A" w:rsidRDefault="00BC7B9A" w:rsidP="00BC7B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B9A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BC7B9A" w:rsidRPr="00BC7B9A" w14:paraId="36A311B0" w14:textId="77777777" w:rsidTr="00BC7B9A">
        <w:trPr>
          <w:trHeight w:val="63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368B15" w14:textId="77777777" w:rsidR="00BC7B9A" w:rsidRPr="00BC7B9A" w:rsidRDefault="00BC7B9A" w:rsidP="00BC7B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B9A">
              <w:rPr>
                <w:rFonts w:ascii="Arial" w:eastAsia="Times New Roman" w:hAnsi="Arial" w:cs="Arial"/>
                <w:color w:val="000000"/>
              </w:rPr>
              <w:t>TWY3564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827B52" w14:textId="77777777" w:rsidR="00BC7B9A" w:rsidRPr="00BC7B9A" w:rsidRDefault="00BC7B9A" w:rsidP="00BC7B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BC7B9A">
              <w:rPr>
                <w:rFonts w:ascii="Arial" w:eastAsia="Times New Roman" w:hAnsi="Arial" w:cs="Arial"/>
                <w:i/>
                <w:iCs/>
                <w:color w:val="000000"/>
              </w:rPr>
              <w:t>MATa</w:t>
            </w:r>
            <w:proofErr w:type="spellEnd"/>
            <w:r w:rsidRPr="00BC7B9A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his3Δ 1 leu2Δ 0 lys2Δ 0 ura3Δ 0 Orm1-HA::NAT vps53</w:t>
            </w:r>
            <w:r w:rsidRPr="00BC7B9A">
              <w:rPr>
                <w:rFonts w:ascii="Symbol" w:eastAsia="Times New Roman" w:hAnsi="Symbol" w:cs="Arial"/>
                <w:i/>
                <w:iCs/>
                <w:color w:val="000000"/>
              </w:rPr>
              <w:t></w:t>
            </w:r>
            <w:r w:rsidRPr="00BC7B9A">
              <w:rPr>
                <w:rFonts w:ascii="Arial" w:eastAsia="Times New Roman" w:hAnsi="Arial" w:cs="Arial"/>
                <w:i/>
                <w:iCs/>
                <w:color w:val="000000"/>
              </w:rPr>
              <w:t>::HPH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BC1D8B2" w14:textId="77777777" w:rsidR="00BC7B9A" w:rsidRPr="00BC7B9A" w:rsidRDefault="00BC7B9A" w:rsidP="00BC7B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B9A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BC7B9A" w:rsidRPr="00BC7B9A" w14:paraId="19435B7B" w14:textId="77777777" w:rsidTr="00BC7B9A">
        <w:trPr>
          <w:trHeight w:val="975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EA4B6E" w14:textId="77777777" w:rsidR="00BC7B9A" w:rsidRPr="00BC7B9A" w:rsidRDefault="00BC7B9A" w:rsidP="00BC7B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B9A">
              <w:rPr>
                <w:rFonts w:ascii="Arial" w:eastAsia="Times New Roman" w:hAnsi="Arial" w:cs="Arial"/>
                <w:color w:val="000000"/>
              </w:rPr>
              <w:t>TWY3625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5C812B" w14:textId="77777777" w:rsidR="00BC7B9A" w:rsidRPr="00BC7B9A" w:rsidRDefault="00BC7B9A" w:rsidP="00BC7B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BC7B9A">
              <w:rPr>
                <w:rFonts w:ascii="Arial" w:eastAsia="Times New Roman" w:hAnsi="Arial" w:cs="Arial"/>
                <w:i/>
                <w:iCs/>
                <w:color w:val="000000"/>
              </w:rPr>
              <w:t>MATa</w:t>
            </w:r>
            <w:proofErr w:type="spellEnd"/>
            <w:r w:rsidRPr="00BC7B9A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his3Δ 1 leu2Δ 0 lys2Δ 0 ura3Δ 0 VPS10-GFP::KAN® SEC7-tomato::HIS vps53Δ::NAT® pRS41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AD43007" w14:textId="77777777" w:rsidR="00BC7B9A" w:rsidRPr="00BC7B9A" w:rsidRDefault="00BC7B9A" w:rsidP="00BC7B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B9A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BC7B9A" w:rsidRPr="00BC7B9A" w14:paraId="480877CC" w14:textId="77777777" w:rsidTr="00BC7B9A">
        <w:trPr>
          <w:trHeight w:val="99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19367B" w14:textId="77777777" w:rsidR="00BC7B9A" w:rsidRPr="00BC7B9A" w:rsidRDefault="00BC7B9A" w:rsidP="00BC7B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B9A">
              <w:rPr>
                <w:rFonts w:ascii="Arial" w:eastAsia="Times New Roman" w:hAnsi="Arial" w:cs="Arial"/>
                <w:color w:val="000000"/>
              </w:rPr>
              <w:t>TWY3626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4BDA63" w14:textId="77777777" w:rsidR="00BC7B9A" w:rsidRPr="00BC7B9A" w:rsidRDefault="00BC7B9A" w:rsidP="00BC7B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BC7B9A">
              <w:rPr>
                <w:rFonts w:ascii="Arial" w:eastAsia="Times New Roman" w:hAnsi="Arial" w:cs="Arial"/>
                <w:i/>
                <w:iCs/>
                <w:color w:val="000000"/>
              </w:rPr>
              <w:t>MATa</w:t>
            </w:r>
            <w:proofErr w:type="spellEnd"/>
            <w:r w:rsidRPr="00BC7B9A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his3Δ 1 leu2Δ 0 lys2Δ 0 ura3Δ 0 VPS10-GFP::KAN® SEC7-tomato::HIS vps53Δ::NAT® pRS416_VPS5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B05C94E" w14:textId="77777777" w:rsidR="00BC7B9A" w:rsidRPr="00BC7B9A" w:rsidRDefault="00BC7B9A" w:rsidP="00BC7B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B9A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BC7B9A" w:rsidRPr="00BC7B9A" w14:paraId="0105D250" w14:textId="77777777" w:rsidTr="00BC7B9A">
        <w:trPr>
          <w:trHeight w:val="93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E8AB5F" w14:textId="77777777" w:rsidR="00BC7B9A" w:rsidRPr="00BC7B9A" w:rsidRDefault="00BC7B9A" w:rsidP="00BC7B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B9A">
              <w:rPr>
                <w:rFonts w:ascii="Arial" w:eastAsia="Times New Roman" w:hAnsi="Arial" w:cs="Arial"/>
                <w:color w:val="000000"/>
              </w:rPr>
              <w:t>TWY3627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032253" w14:textId="77777777" w:rsidR="00BC7B9A" w:rsidRPr="00BC7B9A" w:rsidRDefault="00BC7B9A" w:rsidP="00BC7B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BC7B9A">
              <w:rPr>
                <w:rFonts w:ascii="Arial" w:eastAsia="Times New Roman" w:hAnsi="Arial" w:cs="Arial"/>
                <w:i/>
                <w:iCs/>
                <w:color w:val="000000"/>
              </w:rPr>
              <w:t>MATa</w:t>
            </w:r>
            <w:proofErr w:type="spellEnd"/>
            <w:r w:rsidRPr="00BC7B9A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his3Δ 1 leu2Δ 0 lys2Δ 0 ura3Δ 0 VPS10-GFP::KAN® SEC7-tomato::HIS vps53Δ::NAT® pRS416_vps53(Q624R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7487038" w14:textId="77777777" w:rsidR="00BC7B9A" w:rsidRPr="00BC7B9A" w:rsidRDefault="00BC7B9A" w:rsidP="00BC7B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B9A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BC7B9A" w:rsidRPr="00BC7B9A" w14:paraId="7E5F8303" w14:textId="77777777" w:rsidTr="00BC7B9A">
        <w:trPr>
          <w:trHeight w:val="99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6202DB" w14:textId="77777777" w:rsidR="00BC7B9A" w:rsidRPr="00BC7B9A" w:rsidRDefault="00BC7B9A" w:rsidP="00BC7B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B9A">
              <w:rPr>
                <w:rFonts w:ascii="Arial" w:eastAsia="Times New Roman" w:hAnsi="Arial" w:cs="Arial"/>
                <w:color w:val="000000"/>
              </w:rPr>
              <w:t>TWY3628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146373" w14:textId="77777777" w:rsidR="00BC7B9A" w:rsidRPr="00BC7B9A" w:rsidRDefault="00BC7B9A" w:rsidP="00BC7B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BC7B9A">
              <w:rPr>
                <w:rFonts w:ascii="Arial" w:eastAsia="Times New Roman" w:hAnsi="Arial" w:cs="Arial"/>
                <w:i/>
                <w:iCs/>
                <w:color w:val="000000"/>
              </w:rPr>
              <w:t>MATa</w:t>
            </w:r>
            <w:proofErr w:type="spellEnd"/>
            <w:r w:rsidRPr="00BC7B9A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his3Δ 1 leu2Δ 0 lys2Δ 0 ura3Δ 0 VPS10-GFP::KAN® VPS17-tomato::HIS vps53Δ::NAT® pRS41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7381A8E" w14:textId="77777777" w:rsidR="00BC7B9A" w:rsidRPr="00BC7B9A" w:rsidRDefault="00BC7B9A" w:rsidP="00BC7B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B9A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BC7B9A" w:rsidRPr="00BC7B9A" w14:paraId="5F7AB1C4" w14:textId="77777777" w:rsidTr="00BC7B9A">
        <w:trPr>
          <w:trHeight w:val="975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320A98" w14:textId="77777777" w:rsidR="00BC7B9A" w:rsidRPr="00BC7B9A" w:rsidRDefault="00BC7B9A" w:rsidP="00BC7B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B9A">
              <w:rPr>
                <w:rFonts w:ascii="Arial" w:eastAsia="Times New Roman" w:hAnsi="Arial" w:cs="Arial"/>
                <w:color w:val="000000"/>
              </w:rPr>
              <w:t>TWY3629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CD3079" w14:textId="77777777" w:rsidR="00BC7B9A" w:rsidRPr="00BC7B9A" w:rsidRDefault="00BC7B9A" w:rsidP="00BC7B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BC7B9A">
              <w:rPr>
                <w:rFonts w:ascii="Arial" w:eastAsia="Times New Roman" w:hAnsi="Arial" w:cs="Arial"/>
                <w:i/>
                <w:iCs/>
                <w:color w:val="000000"/>
              </w:rPr>
              <w:t>MATa</w:t>
            </w:r>
            <w:proofErr w:type="spellEnd"/>
            <w:r w:rsidRPr="00BC7B9A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his3Δ 1 leu2Δ 0 lys2Δ 0 ura3Δ 0 VPS10-GFP::KAN® VPS17-tomato::HIS vps53Δ::NAT® pRS416_VPS5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5C98832" w14:textId="77777777" w:rsidR="00BC7B9A" w:rsidRPr="00BC7B9A" w:rsidRDefault="00BC7B9A" w:rsidP="00BC7B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B9A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BC7B9A" w:rsidRPr="00BC7B9A" w14:paraId="240BA9DF" w14:textId="77777777" w:rsidTr="00BC7B9A">
        <w:trPr>
          <w:trHeight w:val="1035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02909C" w14:textId="77777777" w:rsidR="00BC7B9A" w:rsidRPr="00BC7B9A" w:rsidRDefault="00BC7B9A" w:rsidP="00BC7B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B9A">
              <w:rPr>
                <w:rFonts w:ascii="Arial" w:eastAsia="Times New Roman" w:hAnsi="Arial" w:cs="Arial"/>
                <w:color w:val="000000"/>
              </w:rPr>
              <w:t>TWY3630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72736F" w14:textId="77777777" w:rsidR="00BC7B9A" w:rsidRPr="00BC7B9A" w:rsidRDefault="00BC7B9A" w:rsidP="00BC7B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BC7B9A">
              <w:rPr>
                <w:rFonts w:ascii="Arial" w:eastAsia="Times New Roman" w:hAnsi="Arial" w:cs="Arial"/>
                <w:i/>
                <w:iCs/>
                <w:color w:val="000000"/>
              </w:rPr>
              <w:t>MATa</w:t>
            </w:r>
            <w:proofErr w:type="spellEnd"/>
            <w:r w:rsidRPr="00BC7B9A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his3Δ 1 leu2Δ 0 lys2Δ 0 ura3Δ 0 VPS10-GFP::KAN® VPS17-tomato::HIS vps53Δ::NAT® pRS416_vps53(Q624R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3C33D18" w14:textId="77777777" w:rsidR="00BC7B9A" w:rsidRPr="00BC7B9A" w:rsidRDefault="00BC7B9A" w:rsidP="00BC7B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B9A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BC7B9A" w:rsidRPr="00BC7B9A" w14:paraId="4CC586EC" w14:textId="77777777" w:rsidTr="00BC7B9A">
        <w:trPr>
          <w:trHeight w:val="975"/>
        </w:trPr>
        <w:tc>
          <w:tcPr>
            <w:tcW w:w="24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8095EB" w14:textId="77777777" w:rsidR="00BC7B9A" w:rsidRPr="00BC7B9A" w:rsidRDefault="00BC7B9A" w:rsidP="00BC7B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B9A">
              <w:rPr>
                <w:rFonts w:ascii="Arial" w:eastAsia="Times New Roman" w:hAnsi="Arial" w:cs="Arial"/>
                <w:color w:val="000000"/>
              </w:rPr>
              <w:lastRenderedPageBreak/>
              <w:t>TWY3631</w:t>
            </w:r>
          </w:p>
        </w:tc>
        <w:tc>
          <w:tcPr>
            <w:tcW w:w="4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044444" w14:textId="77777777" w:rsidR="00BC7B9A" w:rsidRPr="00BC7B9A" w:rsidRDefault="00BC7B9A" w:rsidP="00BC7B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BC7B9A">
              <w:rPr>
                <w:rFonts w:ascii="Arial" w:eastAsia="Times New Roman" w:hAnsi="Arial" w:cs="Arial"/>
                <w:i/>
                <w:iCs/>
                <w:color w:val="000000"/>
              </w:rPr>
              <w:t>MATa</w:t>
            </w:r>
            <w:proofErr w:type="spellEnd"/>
            <w:r w:rsidRPr="00BC7B9A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ura3-52; trp1Δ 2; leu2-3,112; his3-11; ade2-1; can1-102 VMA1-mars::NAT® VPS10-GFP::HIS  vps53Δ::HPH® pRS416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CBBD41E" w14:textId="77777777" w:rsidR="00BC7B9A" w:rsidRPr="00BC7B9A" w:rsidRDefault="00BC7B9A" w:rsidP="00BC7B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B9A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BC7B9A" w:rsidRPr="00BC7B9A" w14:paraId="779EB4BD" w14:textId="77777777" w:rsidTr="00BC7B9A">
        <w:trPr>
          <w:trHeight w:val="1035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D5E785" w14:textId="77777777" w:rsidR="00BC7B9A" w:rsidRPr="00BC7B9A" w:rsidRDefault="00BC7B9A" w:rsidP="00BC7B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B9A">
              <w:rPr>
                <w:rFonts w:ascii="Arial" w:eastAsia="Times New Roman" w:hAnsi="Arial" w:cs="Arial"/>
                <w:color w:val="000000"/>
              </w:rPr>
              <w:t>TWY3632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1FC6B6" w14:textId="77777777" w:rsidR="00BC7B9A" w:rsidRPr="00BC7B9A" w:rsidRDefault="00BC7B9A" w:rsidP="00BC7B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BC7B9A">
              <w:rPr>
                <w:rFonts w:ascii="Arial" w:eastAsia="Times New Roman" w:hAnsi="Arial" w:cs="Arial"/>
                <w:i/>
                <w:iCs/>
                <w:color w:val="000000"/>
              </w:rPr>
              <w:t>MATa</w:t>
            </w:r>
            <w:proofErr w:type="spellEnd"/>
            <w:r w:rsidRPr="00BC7B9A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ura3-52; trp1Δ 2; leu2-3,112; his3-11; ade2-1; can1-102 VMA1-mars::NAT® VPS10-GFP::HIS  vps53Δ::HPH® pRS416_VPS5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3171574" w14:textId="77777777" w:rsidR="00BC7B9A" w:rsidRPr="00BC7B9A" w:rsidRDefault="00BC7B9A" w:rsidP="00BC7B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B9A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BC7B9A" w:rsidRPr="00BC7B9A" w14:paraId="5FB2595B" w14:textId="77777777" w:rsidTr="00BC7B9A">
        <w:trPr>
          <w:trHeight w:val="114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88C04E" w14:textId="77777777" w:rsidR="00BC7B9A" w:rsidRPr="00BC7B9A" w:rsidRDefault="00BC7B9A" w:rsidP="00BC7B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B9A">
              <w:rPr>
                <w:rFonts w:ascii="Arial" w:eastAsia="Times New Roman" w:hAnsi="Arial" w:cs="Arial"/>
                <w:color w:val="000000"/>
              </w:rPr>
              <w:t>TWY3633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463DBC" w14:textId="77777777" w:rsidR="00BC7B9A" w:rsidRPr="00BC7B9A" w:rsidRDefault="00BC7B9A" w:rsidP="00BC7B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BC7B9A">
              <w:rPr>
                <w:rFonts w:ascii="Arial" w:eastAsia="Times New Roman" w:hAnsi="Arial" w:cs="Arial"/>
                <w:i/>
                <w:iCs/>
                <w:color w:val="000000"/>
              </w:rPr>
              <w:t>MATa</w:t>
            </w:r>
            <w:proofErr w:type="spellEnd"/>
            <w:r w:rsidRPr="00BC7B9A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ura3-52; trp1Δ 2; leu2-3,112; his3-11; ade2-1; can1-102 VMA1-mars::NAT® VPS10-GFP::HIS  vps53Δ::HPH® pRS416_vps53(Q624R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4BB477D" w14:textId="77777777" w:rsidR="00BC7B9A" w:rsidRPr="00BC7B9A" w:rsidRDefault="00BC7B9A" w:rsidP="00BC7B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B9A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BC7B9A" w:rsidRPr="00BC7B9A" w14:paraId="4BE13D00" w14:textId="77777777" w:rsidTr="00BC7B9A">
        <w:trPr>
          <w:trHeight w:val="57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1AD4D2" w14:textId="77777777" w:rsidR="00BC7B9A" w:rsidRPr="00BC7B9A" w:rsidRDefault="00BC7B9A" w:rsidP="00BC7B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B9A">
              <w:rPr>
                <w:rFonts w:ascii="Arial" w:eastAsia="Times New Roman" w:hAnsi="Arial" w:cs="Arial"/>
                <w:color w:val="000000"/>
              </w:rPr>
              <w:t>TWY3695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635130" w14:textId="77777777" w:rsidR="00BC7B9A" w:rsidRPr="00BC7B9A" w:rsidRDefault="00BC7B9A" w:rsidP="00BC7B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BC7B9A">
              <w:rPr>
                <w:rFonts w:ascii="Arial" w:eastAsia="Times New Roman" w:hAnsi="Arial" w:cs="Arial"/>
                <w:i/>
                <w:iCs/>
                <w:color w:val="000000"/>
              </w:rPr>
              <w:t>MATa</w:t>
            </w:r>
            <w:proofErr w:type="spellEnd"/>
            <w:r w:rsidRPr="00BC7B9A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his3Δ 1 leu2Δ 0 met15Δ 0 ura3Δ pRS416_VPS53_Q624R::UR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52E4A32" w14:textId="77777777" w:rsidR="00BC7B9A" w:rsidRPr="00BC7B9A" w:rsidRDefault="00BC7B9A" w:rsidP="00BC7B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B9A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BC7B9A" w:rsidRPr="00BC7B9A" w14:paraId="134CB747" w14:textId="77777777" w:rsidTr="00BC7B9A">
        <w:trPr>
          <w:trHeight w:val="57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EE04DD" w14:textId="77777777" w:rsidR="00BC7B9A" w:rsidRPr="00BC7B9A" w:rsidRDefault="00BC7B9A" w:rsidP="00BC7B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B9A">
              <w:rPr>
                <w:rFonts w:ascii="Arial" w:eastAsia="Times New Roman" w:hAnsi="Arial" w:cs="Arial"/>
                <w:color w:val="000000"/>
              </w:rPr>
              <w:t>TWY3696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3D6049" w14:textId="77777777" w:rsidR="00BC7B9A" w:rsidRPr="00BC7B9A" w:rsidRDefault="00BC7B9A" w:rsidP="00BC7B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BC7B9A">
              <w:rPr>
                <w:rFonts w:ascii="Arial" w:eastAsia="Times New Roman" w:hAnsi="Arial" w:cs="Arial"/>
                <w:i/>
                <w:iCs/>
                <w:color w:val="000000"/>
              </w:rPr>
              <w:t>MATa</w:t>
            </w:r>
            <w:proofErr w:type="spellEnd"/>
            <w:r w:rsidRPr="00BC7B9A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his3Δ 1 leu2Δ 0 met15Δ 0 ura3Δ galS_GFP_YPC1::NAT®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5A3ADBB" w14:textId="77777777" w:rsidR="00BC7B9A" w:rsidRPr="00BC7B9A" w:rsidRDefault="00BC7B9A" w:rsidP="00BC7B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B9A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BC7B9A" w:rsidRPr="00BC7B9A" w14:paraId="477E0A6E" w14:textId="77777777" w:rsidTr="00BC7B9A">
        <w:trPr>
          <w:trHeight w:val="57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1FD831" w14:textId="77777777" w:rsidR="00BC7B9A" w:rsidRPr="00BC7B9A" w:rsidRDefault="00BC7B9A" w:rsidP="00BC7B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B9A">
              <w:rPr>
                <w:rFonts w:ascii="Arial" w:eastAsia="Times New Roman" w:hAnsi="Arial" w:cs="Arial"/>
                <w:color w:val="000000"/>
              </w:rPr>
              <w:t>TWY3697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B58886" w14:textId="77777777" w:rsidR="00BC7B9A" w:rsidRPr="00BC7B9A" w:rsidRDefault="00BC7B9A" w:rsidP="00BC7B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BC7B9A">
              <w:rPr>
                <w:rFonts w:ascii="Arial" w:eastAsia="Times New Roman" w:hAnsi="Arial" w:cs="Arial"/>
                <w:i/>
                <w:iCs/>
                <w:color w:val="000000"/>
              </w:rPr>
              <w:t>MATa</w:t>
            </w:r>
            <w:proofErr w:type="spellEnd"/>
            <w:r w:rsidRPr="00BC7B9A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his3Δ 1 leu2Δ 0 met15Δ 0 ura3Δ pRS426::UR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8434369" w14:textId="77777777" w:rsidR="00BC7B9A" w:rsidRPr="00BC7B9A" w:rsidRDefault="00BC7B9A" w:rsidP="00BC7B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B9A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BC7B9A" w:rsidRPr="00BC7B9A" w14:paraId="12E6CC87" w14:textId="77777777" w:rsidTr="00BC7B9A">
        <w:trPr>
          <w:trHeight w:val="57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62FE65" w14:textId="77777777" w:rsidR="00BC7B9A" w:rsidRPr="00BC7B9A" w:rsidRDefault="00BC7B9A" w:rsidP="00BC7B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B9A">
              <w:rPr>
                <w:rFonts w:ascii="Arial" w:eastAsia="Times New Roman" w:hAnsi="Arial" w:cs="Arial"/>
                <w:color w:val="000000"/>
              </w:rPr>
              <w:t>TWY3698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C639C3" w14:textId="77777777" w:rsidR="00BC7B9A" w:rsidRPr="00BC7B9A" w:rsidRDefault="00BC7B9A" w:rsidP="00BC7B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BC7B9A">
              <w:rPr>
                <w:rFonts w:ascii="Arial" w:eastAsia="Times New Roman" w:hAnsi="Arial" w:cs="Arial"/>
                <w:i/>
                <w:iCs/>
                <w:color w:val="000000"/>
              </w:rPr>
              <w:t>MATa</w:t>
            </w:r>
            <w:proofErr w:type="spellEnd"/>
            <w:r w:rsidRPr="00BC7B9A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his3Δ 1 leu2Δ 0 met15Δ 0 ura3Δ vps53Δ::NAT® pRS426::UR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0A2DC35" w14:textId="77777777" w:rsidR="00BC7B9A" w:rsidRPr="00BC7B9A" w:rsidRDefault="00BC7B9A" w:rsidP="00BC7B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B9A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BC7B9A" w:rsidRPr="00BC7B9A" w14:paraId="790B0CD2" w14:textId="77777777" w:rsidTr="00BC7B9A">
        <w:trPr>
          <w:trHeight w:val="57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410067" w14:textId="77777777" w:rsidR="00BC7B9A" w:rsidRPr="00BC7B9A" w:rsidRDefault="00BC7B9A" w:rsidP="00BC7B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B9A">
              <w:rPr>
                <w:rFonts w:ascii="Arial" w:eastAsia="Times New Roman" w:hAnsi="Arial" w:cs="Arial"/>
                <w:color w:val="000000"/>
              </w:rPr>
              <w:t>TWY3699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B95372" w14:textId="77777777" w:rsidR="00BC7B9A" w:rsidRPr="00BC7B9A" w:rsidRDefault="00BC7B9A" w:rsidP="00BC7B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BC7B9A">
              <w:rPr>
                <w:rFonts w:ascii="Arial" w:eastAsia="Times New Roman" w:hAnsi="Arial" w:cs="Arial"/>
                <w:i/>
                <w:iCs/>
                <w:color w:val="000000"/>
              </w:rPr>
              <w:t>MATa</w:t>
            </w:r>
            <w:proofErr w:type="spellEnd"/>
            <w:r w:rsidRPr="00BC7B9A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his3Δ 1 leu2Δ 0 met15Δ 0 ura3Δ pRS426_galS_GFP_YPC1::UR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BC32910" w14:textId="77777777" w:rsidR="00BC7B9A" w:rsidRPr="00BC7B9A" w:rsidRDefault="00BC7B9A" w:rsidP="00BC7B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B9A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  <w:tr w:rsidR="00BC7B9A" w:rsidRPr="00BC7B9A" w14:paraId="42C0E4B2" w14:textId="77777777" w:rsidTr="00BC7B9A">
        <w:trPr>
          <w:trHeight w:val="705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37F7D577" w14:textId="77777777" w:rsidR="00BC7B9A" w:rsidRPr="00BC7B9A" w:rsidRDefault="00BC7B9A" w:rsidP="00BC7B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B9A">
              <w:rPr>
                <w:rFonts w:ascii="Arial" w:eastAsia="Times New Roman" w:hAnsi="Arial" w:cs="Arial"/>
                <w:color w:val="000000"/>
              </w:rPr>
              <w:t>TWY3700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39C515C4" w14:textId="77777777" w:rsidR="00BC7B9A" w:rsidRPr="00BC7B9A" w:rsidRDefault="00BC7B9A" w:rsidP="00BC7B9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BC7B9A">
              <w:rPr>
                <w:rFonts w:ascii="Arial" w:eastAsia="Times New Roman" w:hAnsi="Arial" w:cs="Arial"/>
                <w:i/>
                <w:iCs/>
                <w:color w:val="000000"/>
              </w:rPr>
              <w:t>MATa</w:t>
            </w:r>
            <w:proofErr w:type="spellEnd"/>
            <w:r w:rsidRPr="00BC7B9A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his3Δ 1 leu2Δ 0 met15Δ 0 ura3Δ vps53Δ::NAT® pRS426_galS_GFP_YPC1::UR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8E0CA62" w14:textId="77777777" w:rsidR="00BC7B9A" w:rsidRPr="00BC7B9A" w:rsidRDefault="00BC7B9A" w:rsidP="00BC7B9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B9A">
              <w:rPr>
                <w:rFonts w:ascii="Arial" w:eastAsia="Times New Roman" w:hAnsi="Arial" w:cs="Arial"/>
                <w:color w:val="000000"/>
              </w:rPr>
              <w:t>this study</w:t>
            </w:r>
          </w:p>
        </w:tc>
      </w:tr>
    </w:tbl>
    <w:p w14:paraId="0EAAB6B3" w14:textId="74868854" w:rsidR="00CD12CF" w:rsidRDefault="00CD12CF" w:rsidP="00BC7B9A">
      <w:pPr>
        <w:spacing w:line="240" w:lineRule="auto"/>
      </w:pPr>
    </w:p>
    <w:p w14:paraId="3CCE40ED" w14:textId="77777777" w:rsidR="009F6F40" w:rsidRPr="00035A2E" w:rsidRDefault="009F6F40" w:rsidP="009F6F40">
      <w:pPr>
        <w:spacing w:line="240" w:lineRule="auto"/>
        <w:jc w:val="both"/>
        <w:rPr>
          <w:rFonts w:ascii="Arial" w:hAnsi="Arial" w:cs="Arial"/>
          <w:b/>
          <w:sz w:val="24"/>
          <w:szCs w:val="24"/>
        </w:rPr>
      </w:pPr>
      <w:r w:rsidRPr="00035A2E">
        <w:rPr>
          <w:rFonts w:ascii="Arial" w:hAnsi="Arial" w:cs="Arial"/>
          <w:b/>
          <w:sz w:val="24"/>
          <w:szCs w:val="24"/>
        </w:rPr>
        <w:t>Supplementary Table 1: List of all yeast strains used in this study</w:t>
      </w:r>
    </w:p>
    <w:p w14:paraId="6828F294" w14:textId="77777777" w:rsidR="009F6F40" w:rsidRPr="00BC7B9A" w:rsidRDefault="009F6F40" w:rsidP="00BC7B9A">
      <w:pPr>
        <w:spacing w:line="240" w:lineRule="auto"/>
      </w:pPr>
      <w:bookmarkStart w:id="0" w:name="_GoBack"/>
      <w:bookmarkEnd w:id="0"/>
    </w:p>
    <w:sectPr w:rsidR="009F6F40" w:rsidRPr="00BC7B9A" w:rsidSect="005D73E5">
      <w:footerReference w:type="default" r:id="rId9"/>
      <w:pgSz w:w="12240" w:h="15840"/>
      <w:pgMar w:top="1152" w:right="1440" w:bottom="1152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C66AD5" w14:textId="77777777" w:rsidR="00132B45" w:rsidRDefault="00132B45" w:rsidP="00F2467A">
      <w:pPr>
        <w:spacing w:after="0" w:line="240" w:lineRule="auto"/>
      </w:pPr>
      <w:r>
        <w:separator/>
      </w:r>
    </w:p>
  </w:endnote>
  <w:endnote w:type="continuationSeparator" w:id="0">
    <w:p w14:paraId="1E4E7942" w14:textId="77777777" w:rsidR="00132B45" w:rsidRDefault="00132B45" w:rsidP="00F246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5A5FDC" w14:textId="5B40EF0B" w:rsidR="00233E65" w:rsidRPr="00233E65" w:rsidRDefault="00233E65" w:rsidP="00233E65">
    <w:pPr>
      <w:pStyle w:val="Footer"/>
      <w:jc w:val="right"/>
      <w:rPr>
        <w:rFonts w:ascii="Arial" w:hAnsi="Arial" w:cs="Arial"/>
        <w:sz w:val="24"/>
        <w:szCs w:val="24"/>
      </w:rPr>
    </w:pPr>
    <w:r w:rsidRPr="00233E65">
      <w:rPr>
        <w:rFonts w:ascii="Arial" w:hAnsi="Arial" w:cs="Arial"/>
        <w:sz w:val="24"/>
        <w:szCs w:val="24"/>
      </w:rPr>
      <w:t>Fröhlich et al</w:t>
    </w:r>
    <w:r>
      <w:rPr>
        <w:rFonts w:ascii="Arial" w:hAnsi="Arial" w:cs="Arial"/>
        <w:sz w:val="24"/>
        <w:szCs w:val="24"/>
      </w:rPr>
      <w:t>.</w:t>
    </w:r>
    <w:r w:rsidR="00BC7B9A">
      <w:rPr>
        <w:rFonts w:ascii="Arial" w:hAnsi="Arial" w:cs="Arial"/>
        <w:sz w:val="24"/>
        <w:szCs w:val="24"/>
      </w:rPr>
      <w:t xml:space="preserve"> supplementary</w:t>
    </w:r>
    <w:r>
      <w:rPr>
        <w:rFonts w:ascii="Arial" w:hAnsi="Arial" w:cs="Arial"/>
        <w:sz w:val="24"/>
        <w:szCs w:val="24"/>
      </w:rPr>
      <w:t xml:space="preserve"> </w:t>
    </w:r>
    <w:r w:rsidR="00BC7B9A">
      <w:rPr>
        <w:rFonts w:ascii="Arial" w:hAnsi="Arial" w:cs="Arial"/>
        <w:sz w:val="24"/>
        <w:szCs w:val="24"/>
      </w:rPr>
      <w:t>Table1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203ADC" w14:textId="77777777" w:rsidR="00132B45" w:rsidRDefault="00132B45" w:rsidP="00F2467A">
      <w:pPr>
        <w:spacing w:after="0" w:line="240" w:lineRule="auto"/>
      </w:pPr>
      <w:r>
        <w:separator/>
      </w:r>
    </w:p>
  </w:footnote>
  <w:footnote w:type="continuationSeparator" w:id="0">
    <w:p w14:paraId="0E6D931A" w14:textId="77777777" w:rsidR="00132B45" w:rsidRDefault="00132B45" w:rsidP="00F246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9A5EC8"/>
    <w:multiLevelType w:val="hybridMultilevel"/>
    <w:tmpl w:val="6966F4C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Cell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ewdfeaavf9tf0ezx21ve5r8etvz0v2wf0vr&quot;&gt;YALE proposal&lt;record-ids&gt;&lt;item&gt;104&lt;/item&gt;&lt;item&gt;144&lt;/item&gt;&lt;item&gt;149&lt;/item&gt;&lt;item&gt;158&lt;/item&gt;&lt;item&gt;160&lt;/item&gt;&lt;item&gt;162&lt;/item&gt;&lt;item&gt;169&lt;/item&gt;&lt;item&gt;171&lt;/item&gt;&lt;item&gt;172&lt;/item&gt;&lt;item&gt;179&lt;/item&gt;&lt;item&gt;193&lt;/item&gt;&lt;item&gt;195&lt;/item&gt;&lt;item&gt;200&lt;/item&gt;&lt;item&gt;203&lt;/item&gt;&lt;item&gt;209&lt;/item&gt;&lt;item&gt;216&lt;/item&gt;&lt;item&gt;226&lt;/item&gt;&lt;item&gt;232&lt;/item&gt;&lt;/record-ids&gt;&lt;/item&gt;&lt;/Libraries&gt;"/>
  </w:docVars>
  <w:rsids>
    <w:rsidRoot w:val="00223B39"/>
    <w:rsid w:val="00012C50"/>
    <w:rsid w:val="00030DBE"/>
    <w:rsid w:val="00070562"/>
    <w:rsid w:val="000757BA"/>
    <w:rsid w:val="000B298A"/>
    <w:rsid w:val="000B617F"/>
    <w:rsid w:val="000C4624"/>
    <w:rsid w:val="000D767F"/>
    <w:rsid w:val="000E5FD2"/>
    <w:rsid w:val="000F3204"/>
    <w:rsid w:val="000F70F4"/>
    <w:rsid w:val="00101676"/>
    <w:rsid w:val="00123EAC"/>
    <w:rsid w:val="00125C83"/>
    <w:rsid w:val="00132B45"/>
    <w:rsid w:val="001431C5"/>
    <w:rsid w:val="00151007"/>
    <w:rsid w:val="00170C8F"/>
    <w:rsid w:val="001A155C"/>
    <w:rsid w:val="001A21A7"/>
    <w:rsid w:val="001A24A4"/>
    <w:rsid w:val="001B0C09"/>
    <w:rsid w:val="001B3FA6"/>
    <w:rsid w:val="001B5C2B"/>
    <w:rsid w:val="001C3DAA"/>
    <w:rsid w:val="001C5BC8"/>
    <w:rsid w:val="001D6AF4"/>
    <w:rsid w:val="001E13B9"/>
    <w:rsid w:val="001F11F0"/>
    <w:rsid w:val="001F34A8"/>
    <w:rsid w:val="0020107F"/>
    <w:rsid w:val="00223B39"/>
    <w:rsid w:val="00231916"/>
    <w:rsid w:val="00233E65"/>
    <w:rsid w:val="00243F76"/>
    <w:rsid w:val="00245FEA"/>
    <w:rsid w:val="00261EE0"/>
    <w:rsid w:val="00263EA5"/>
    <w:rsid w:val="00267824"/>
    <w:rsid w:val="00271BCA"/>
    <w:rsid w:val="00271FC8"/>
    <w:rsid w:val="002758DC"/>
    <w:rsid w:val="002759AC"/>
    <w:rsid w:val="00281D98"/>
    <w:rsid w:val="002B50AF"/>
    <w:rsid w:val="002C33DD"/>
    <w:rsid w:val="002C515C"/>
    <w:rsid w:val="002D023D"/>
    <w:rsid w:val="002D41D1"/>
    <w:rsid w:val="00302500"/>
    <w:rsid w:val="003240F9"/>
    <w:rsid w:val="0033043A"/>
    <w:rsid w:val="00333E57"/>
    <w:rsid w:val="00342B0F"/>
    <w:rsid w:val="00382B01"/>
    <w:rsid w:val="00384880"/>
    <w:rsid w:val="00397839"/>
    <w:rsid w:val="003A115D"/>
    <w:rsid w:val="003A13FD"/>
    <w:rsid w:val="003B2083"/>
    <w:rsid w:val="003C4A3C"/>
    <w:rsid w:val="003C6CE8"/>
    <w:rsid w:val="003E061D"/>
    <w:rsid w:val="003E78BB"/>
    <w:rsid w:val="003F1E4A"/>
    <w:rsid w:val="0040186A"/>
    <w:rsid w:val="00401C12"/>
    <w:rsid w:val="0040232C"/>
    <w:rsid w:val="0041399A"/>
    <w:rsid w:val="004275C8"/>
    <w:rsid w:val="00447153"/>
    <w:rsid w:val="00453F60"/>
    <w:rsid w:val="00457732"/>
    <w:rsid w:val="0046144D"/>
    <w:rsid w:val="00486819"/>
    <w:rsid w:val="00487425"/>
    <w:rsid w:val="004966EE"/>
    <w:rsid w:val="004A29F0"/>
    <w:rsid w:val="004A3192"/>
    <w:rsid w:val="004A6BED"/>
    <w:rsid w:val="004B0991"/>
    <w:rsid w:val="004B233F"/>
    <w:rsid w:val="004C196F"/>
    <w:rsid w:val="004D47D8"/>
    <w:rsid w:val="004F231F"/>
    <w:rsid w:val="004F4CF6"/>
    <w:rsid w:val="004F4FD4"/>
    <w:rsid w:val="004F7503"/>
    <w:rsid w:val="00506CC7"/>
    <w:rsid w:val="00511C83"/>
    <w:rsid w:val="00512330"/>
    <w:rsid w:val="005215A2"/>
    <w:rsid w:val="00522C55"/>
    <w:rsid w:val="0052529E"/>
    <w:rsid w:val="0053760D"/>
    <w:rsid w:val="005600C7"/>
    <w:rsid w:val="00563B67"/>
    <w:rsid w:val="00581153"/>
    <w:rsid w:val="00581E17"/>
    <w:rsid w:val="00591DC8"/>
    <w:rsid w:val="00594409"/>
    <w:rsid w:val="005A2C73"/>
    <w:rsid w:val="005A53F3"/>
    <w:rsid w:val="005B287A"/>
    <w:rsid w:val="005B4CE4"/>
    <w:rsid w:val="005C32EF"/>
    <w:rsid w:val="005D6AF0"/>
    <w:rsid w:val="005D73E5"/>
    <w:rsid w:val="005F11FD"/>
    <w:rsid w:val="00601EA4"/>
    <w:rsid w:val="00613714"/>
    <w:rsid w:val="006358BD"/>
    <w:rsid w:val="00642B33"/>
    <w:rsid w:val="00643EE7"/>
    <w:rsid w:val="006519B8"/>
    <w:rsid w:val="00656801"/>
    <w:rsid w:val="00661321"/>
    <w:rsid w:val="00674FE4"/>
    <w:rsid w:val="00676B8C"/>
    <w:rsid w:val="00683E89"/>
    <w:rsid w:val="006956D8"/>
    <w:rsid w:val="006A00BB"/>
    <w:rsid w:val="006A4240"/>
    <w:rsid w:val="006A7E6C"/>
    <w:rsid w:val="006B3A33"/>
    <w:rsid w:val="006D037E"/>
    <w:rsid w:val="006E30DC"/>
    <w:rsid w:val="00712618"/>
    <w:rsid w:val="00723C47"/>
    <w:rsid w:val="007266CC"/>
    <w:rsid w:val="007269BF"/>
    <w:rsid w:val="007360CE"/>
    <w:rsid w:val="00736DDC"/>
    <w:rsid w:val="00746F4C"/>
    <w:rsid w:val="00750AC2"/>
    <w:rsid w:val="007666A1"/>
    <w:rsid w:val="00771DF9"/>
    <w:rsid w:val="00772418"/>
    <w:rsid w:val="007834A4"/>
    <w:rsid w:val="007A497C"/>
    <w:rsid w:val="007E16BA"/>
    <w:rsid w:val="007F5216"/>
    <w:rsid w:val="007F7988"/>
    <w:rsid w:val="00803E02"/>
    <w:rsid w:val="00814FBF"/>
    <w:rsid w:val="00820E85"/>
    <w:rsid w:val="00852DEB"/>
    <w:rsid w:val="00874B03"/>
    <w:rsid w:val="00884DA9"/>
    <w:rsid w:val="008A1B96"/>
    <w:rsid w:val="008A3211"/>
    <w:rsid w:val="008A4670"/>
    <w:rsid w:val="008B394E"/>
    <w:rsid w:val="008B7A23"/>
    <w:rsid w:val="008C3425"/>
    <w:rsid w:val="008C3CA9"/>
    <w:rsid w:val="008C4BB0"/>
    <w:rsid w:val="008D1EF8"/>
    <w:rsid w:val="008E451D"/>
    <w:rsid w:val="008F1997"/>
    <w:rsid w:val="008F2093"/>
    <w:rsid w:val="009031CD"/>
    <w:rsid w:val="00936635"/>
    <w:rsid w:val="0093724B"/>
    <w:rsid w:val="0094489D"/>
    <w:rsid w:val="0096004F"/>
    <w:rsid w:val="0096044B"/>
    <w:rsid w:val="009727C3"/>
    <w:rsid w:val="0097497F"/>
    <w:rsid w:val="00980A22"/>
    <w:rsid w:val="00983F9A"/>
    <w:rsid w:val="00986758"/>
    <w:rsid w:val="00991139"/>
    <w:rsid w:val="009B2E48"/>
    <w:rsid w:val="009F3681"/>
    <w:rsid w:val="009F6F40"/>
    <w:rsid w:val="009F741A"/>
    <w:rsid w:val="00A00E0C"/>
    <w:rsid w:val="00A02A01"/>
    <w:rsid w:val="00A046B5"/>
    <w:rsid w:val="00A07347"/>
    <w:rsid w:val="00A30C48"/>
    <w:rsid w:val="00A325ED"/>
    <w:rsid w:val="00A44E55"/>
    <w:rsid w:val="00A4783F"/>
    <w:rsid w:val="00A47DCF"/>
    <w:rsid w:val="00A55F95"/>
    <w:rsid w:val="00A94105"/>
    <w:rsid w:val="00AB7B0E"/>
    <w:rsid w:val="00AD6511"/>
    <w:rsid w:val="00AE5D44"/>
    <w:rsid w:val="00B130D9"/>
    <w:rsid w:val="00B26FD9"/>
    <w:rsid w:val="00B301B5"/>
    <w:rsid w:val="00B33ADD"/>
    <w:rsid w:val="00B35F69"/>
    <w:rsid w:val="00B37FAE"/>
    <w:rsid w:val="00B453D0"/>
    <w:rsid w:val="00B57AA7"/>
    <w:rsid w:val="00B64114"/>
    <w:rsid w:val="00B70F83"/>
    <w:rsid w:val="00B84284"/>
    <w:rsid w:val="00B85029"/>
    <w:rsid w:val="00B85A54"/>
    <w:rsid w:val="00B954AC"/>
    <w:rsid w:val="00B95765"/>
    <w:rsid w:val="00BA2140"/>
    <w:rsid w:val="00BB460F"/>
    <w:rsid w:val="00BC279C"/>
    <w:rsid w:val="00BC7B9A"/>
    <w:rsid w:val="00C2395C"/>
    <w:rsid w:val="00C33AA8"/>
    <w:rsid w:val="00C352C0"/>
    <w:rsid w:val="00C37679"/>
    <w:rsid w:val="00C435E4"/>
    <w:rsid w:val="00C50F48"/>
    <w:rsid w:val="00C63DF7"/>
    <w:rsid w:val="00C75BC7"/>
    <w:rsid w:val="00C7751A"/>
    <w:rsid w:val="00C8131A"/>
    <w:rsid w:val="00C82501"/>
    <w:rsid w:val="00C928ED"/>
    <w:rsid w:val="00CA1135"/>
    <w:rsid w:val="00CA393B"/>
    <w:rsid w:val="00CC08F9"/>
    <w:rsid w:val="00CD12CF"/>
    <w:rsid w:val="00CD1DDB"/>
    <w:rsid w:val="00CE5002"/>
    <w:rsid w:val="00CF64EF"/>
    <w:rsid w:val="00D11573"/>
    <w:rsid w:val="00D137E6"/>
    <w:rsid w:val="00D21799"/>
    <w:rsid w:val="00D26053"/>
    <w:rsid w:val="00D40560"/>
    <w:rsid w:val="00D46D2B"/>
    <w:rsid w:val="00D51036"/>
    <w:rsid w:val="00D87886"/>
    <w:rsid w:val="00D96AB7"/>
    <w:rsid w:val="00D97788"/>
    <w:rsid w:val="00DB1C46"/>
    <w:rsid w:val="00DB4D4D"/>
    <w:rsid w:val="00DD712A"/>
    <w:rsid w:val="00DF46D1"/>
    <w:rsid w:val="00E03834"/>
    <w:rsid w:val="00E24534"/>
    <w:rsid w:val="00E36512"/>
    <w:rsid w:val="00E40B1A"/>
    <w:rsid w:val="00E47418"/>
    <w:rsid w:val="00E52BF6"/>
    <w:rsid w:val="00E55E93"/>
    <w:rsid w:val="00E74C20"/>
    <w:rsid w:val="00E81D51"/>
    <w:rsid w:val="00E838B7"/>
    <w:rsid w:val="00E85725"/>
    <w:rsid w:val="00E97F14"/>
    <w:rsid w:val="00EA4C83"/>
    <w:rsid w:val="00EA5E00"/>
    <w:rsid w:val="00EB4B65"/>
    <w:rsid w:val="00ED20C4"/>
    <w:rsid w:val="00ED5857"/>
    <w:rsid w:val="00EF0903"/>
    <w:rsid w:val="00F0698D"/>
    <w:rsid w:val="00F138D4"/>
    <w:rsid w:val="00F21A4F"/>
    <w:rsid w:val="00F2467A"/>
    <w:rsid w:val="00F25F27"/>
    <w:rsid w:val="00F329FC"/>
    <w:rsid w:val="00F461B7"/>
    <w:rsid w:val="00F60295"/>
    <w:rsid w:val="00F76157"/>
    <w:rsid w:val="00F83D2D"/>
    <w:rsid w:val="00F84568"/>
    <w:rsid w:val="00FA7D1F"/>
    <w:rsid w:val="00FB28D1"/>
    <w:rsid w:val="00FC1A68"/>
    <w:rsid w:val="00FC46FE"/>
    <w:rsid w:val="00FD5EE7"/>
    <w:rsid w:val="00FD7894"/>
    <w:rsid w:val="00FD79C8"/>
    <w:rsid w:val="00FF6F5D"/>
    <w:rsid w:val="00FF7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00346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A467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link w:val="Heading3Char"/>
    <w:uiPriority w:val="9"/>
    <w:qFormat/>
    <w:rsid w:val="008A467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B4B6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F79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79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79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79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798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79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798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D6AF4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D6511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6511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D6511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D6511"/>
    <w:rPr>
      <w:rFonts w:ascii="Calibri" w:hAnsi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D40560"/>
  </w:style>
  <w:style w:type="paragraph" w:styleId="Header">
    <w:name w:val="header"/>
    <w:basedOn w:val="Normal"/>
    <w:link w:val="HeaderChar"/>
    <w:uiPriority w:val="99"/>
    <w:unhideWhenUsed/>
    <w:rsid w:val="00F2467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467A"/>
  </w:style>
  <w:style w:type="paragraph" w:styleId="Footer">
    <w:name w:val="footer"/>
    <w:basedOn w:val="Normal"/>
    <w:link w:val="FooterChar"/>
    <w:uiPriority w:val="99"/>
    <w:unhideWhenUsed/>
    <w:rsid w:val="00F2467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467A"/>
  </w:style>
  <w:style w:type="paragraph" w:styleId="Revision">
    <w:name w:val="Revision"/>
    <w:hidden/>
    <w:uiPriority w:val="99"/>
    <w:semiHidden/>
    <w:rsid w:val="00661321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71FC8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8A467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8A4670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apple-converted-space">
    <w:name w:val="apple-converted-space"/>
    <w:basedOn w:val="DefaultParagraphFont"/>
    <w:rsid w:val="008A4670"/>
  </w:style>
  <w:style w:type="character" w:customStyle="1" w:styleId="ui-ncbitoggler-master-text">
    <w:name w:val="ui-ncbitoggler-master-text"/>
    <w:basedOn w:val="DefaultParagraphFont"/>
    <w:rsid w:val="008A4670"/>
  </w:style>
  <w:style w:type="paragraph" w:styleId="NormalWeb">
    <w:name w:val="Normal (Web)"/>
    <w:basedOn w:val="Normal"/>
    <w:uiPriority w:val="99"/>
    <w:semiHidden/>
    <w:unhideWhenUsed/>
    <w:rsid w:val="008A46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8A467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A467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link w:val="Heading3Char"/>
    <w:uiPriority w:val="9"/>
    <w:qFormat/>
    <w:rsid w:val="008A467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B4B6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F79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79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79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79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798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79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798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D6AF4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D6511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6511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D6511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D6511"/>
    <w:rPr>
      <w:rFonts w:ascii="Calibri" w:hAnsi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D40560"/>
  </w:style>
  <w:style w:type="paragraph" w:styleId="Header">
    <w:name w:val="header"/>
    <w:basedOn w:val="Normal"/>
    <w:link w:val="HeaderChar"/>
    <w:uiPriority w:val="99"/>
    <w:unhideWhenUsed/>
    <w:rsid w:val="00F2467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467A"/>
  </w:style>
  <w:style w:type="paragraph" w:styleId="Footer">
    <w:name w:val="footer"/>
    <w:basedOn w:val="Normal"/>
    <w:link w:val="FooterChar"/>
    <w:uiPriority w:val="99"/>
    <w:unhideWhenUsed/>
    <w:rsid w:val="00F2467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467A"/>
  </w:style>
  <w:style w:type="paragraph" w:styleId="Revision">
    <w:name w:val="Revision"/>
    <w:hidden/>
    <w:uiPriority w:val="99"/>
    <w:semiHidden/>
    <w:rsid w:val="00661321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71FC8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8A467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8A4670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apple-converted-space">
    <w:name w:val="apple-converted-space"/>
    <w:basedOn w:val="DefaultParagraphFont"/>
    <w:rsid w:val="008A4670"/>
  </w:style>
  <w:style w:type="character" w:customStyle="1" w:styleId="ui-ncbitoggler-master-text">
    <w:name w:val="ui-ncbitoggler-master-text"/>
    <w:basedOn w:val="DefaultParagraphFont"/>
    <w:rsid w:val="008A4670"/>
  </w:style>
  <w:style w:type="paragraph" w:styleId="NormalWeb">
    <w:name w:val="Normal (Web)"/>
    <w:basedOn w:val="Normal"/>
    <w:uiPriority w:val="99"/>
    <w:semiHidden/>
    <w:unhideWhenUsed/>
    <w:rsid w:val="008A46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8A46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49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779478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490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058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A899144-B811-449C-AB70-C4D27BDEE5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1</Words>
  <Characters>205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2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ian Froehlich</dc:creator>
  <cp:lastModifiedBy>Florian Froehlich</cp:lastModifiedBy>
  <cp:revision>3</cp:revision>
  <cp:lastPrinted>2014-08-15T20:40:00Z</cp:lastPrinted>
  <dcterms:created xsi:type="dcterms:W3CDTF">2015-05-11T20:45:00Z</dcterms:created>
  <dcterms:modified xsi:type="dcterms:W3CDTF">2015-05-11T20:46:00Z</dcterms:modified>
</cp:coreProperties>
</file>